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A2E" w:rsidRDefault="00014A2E" w:rsidP="00014A2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6DCF">
        <w:rPr>
          <w:rFonts w:ascii="Times New Roman" w:hAnsi="Times New Roman" w:cs="Times New Roman"/>
          <w:b/>
          <w:sz w:val="24"/>
          <w:szCs w:val="24"/>
        </w:rPr>
        <w:t xml:space="preserve">Additional File 7: 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16DCF">
        <w:rPr>
          <w:rFonts w:ascii="Times New Roman" w:hAnsi="Times New Roman" w:cs="Times New Roman"/>
          <w:b/>
          <w:sz w:val="24"/>
          <w:szCs w:val="24"/>
        </w:rPr>
        <w:t xml:space="preserve">A-D: </w:t>
      </w:r>
      <w:proofErr w:type="spellStart"/>
      <w:r w:rsidRPr="00516DCF">
        <w:rPr>
          <w:rFonts w:ascii="Times New Roman" w:hAnsi="Times New Roman" w:cs="Times New Roman"/>
          <w:b/>
          <w:sz w:val="24"/>
          <w:szCs w:val="24"/>
        </w:rPr>
        <w:t>Oncotype</w:t>
      </w:r>
      <w:proofErr w:type="spellEnd"/>
      <w:r w:rsidRPr="00516DCF">
        <w:rPr>
          <w:rFonts w:ascii="Times New Roman" w:hAnsi="Times New Roman" w:cs="Times New Roman"/>
          <w:b/>
          <w:sz w:val="24"/>
          <w:szCs w:val="24"/>
        </w:rPr>
        <w:t xml:space="preserve"> models</w:t>
      </w:r>
    </w:p>
    <w:p w:rsidR="00014A2E" w:rsidRPr="009F7381" w:rsidRDefault="00014A2E" w:rsidP="00014A2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4A: </w:t>
      </w:r>
      <w:proofErr w:type="spellStart"/>
      <w:r w:rsidRPr="00A70EDC">
        <w:rPr>
          <w:rFonts w:ascii="Times New Roman" w:hAnsi="Times New Roman" w:cs="Times New Roman"/>
          <w:b/>
          <w:sz w:val="24"/>
          <w:szCs w:val="24"/>
        </w:rPr>
        <w:t>Oncotype</w:t>
      </w:r>
      <w:proofErr w:type="spellEnd"/>
      <w:r w:rsidRPr="00A70EDC">
        <w:rPr>
          <w:rFonts w:ascii="Times New Roman" w:hAnsi="Times New Roman" w:cs="Times New Roman"/>
          <w:b/>
          <w:sz w:val="24"/>
          <w:szCs w:val="24"/>
        </w:rPr>
        <w:t xml:space="preserve"> Alon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0"/>
        <w:gridCol w:w="885"/>
        <w:gridCol w:w="695"/>
      </w:tblGrid>
      <w:tr w:rsidR="00014A2E" w:rsidRPr="00D448FE" w:rsidTr="00B44EDB">
        <w:trPr>
          <w:trHeight w:val="35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oncotypeRecurrenceScore-ci-0.35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14A2E" w:rsidRPr="00D448FE" w:rsidTr="00B44EDB">
        <w:trPr>
          <w:trHeight w:val="2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Trainc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Thresh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72.1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Trains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8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</w:t>
            </w: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rainsp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Hazard Rati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Hazard Ratio (P valu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95%C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95%CI Upp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2E31E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1EE">
              <w:rPr>
                <w:rFonts w:ascii="Times New Roman" w:eastAsia="Times New Roman" w:hAnsi="Times New Roman" w:cs="Times New Roman"/>
                <w:bCs/>
                <w:color w:val="000000"/>
              </w:rPr>
              <w:t>95%CI 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014A2E" w:rsidRPr="00432752" w:rsidRDefault="00014A2E" w:rsidP="00014A2E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432752">
        <w:rPr>
          <w:rFonts w:ascii="Times New Roman" w:eastAsia="Times New Roman" w:hAnsi="Times New Roman" w:cs="Times New Roman"/>
        </w:rPr>
        <w:t>Abbreviations: CI, confidence interval; NPV, negative predictive value; PPV, positive predictive value;</w:t>
      </w:r>
      <w:r w:rsidRPr="00432752">
        <w:rPr>
          <w:rFonts w:ascii="Times New Roman" w:hAnsi="Times New Roman" w:cs="Times New Roman"/>
        </w:rPr>
        <w:t xml:space="preserve"> </w:t>
      </w:r>
      <w:r w:rsidRPr="00432752">
        <w:rPr>
          <w:rFonts w:ascii="Times New Roman" w:eastAsia="Times New Roman" w:hAnsi="Times New Roman" w:cs="Times New Roman"/>
          <w:color w:val="000000"/>
        </w:rPr>
        <w:t xml:space="preserve">ci, c-index; </w:t>
      </w:r>
      <w:proofErr w:type="spellStart"/>
      <w:r w:rsidRPr="00432752">
        <w:rPr>
          <w:rFonts w:ascii="Times New Roman" w:eastAsia="Times New Roman" w:hAnsi="Times New Roman" w:cs="Times New Roman"/>
          <w:color w:val="000000"/>
        </w:rPr>
        <w:t>sp</w:t>
      </w:r>
      <w:proofErr w:type="spellEnd"/>
      <w:r w:rsidRPr="00432752">
        <w:rPr>
          <w:rFonts w:ascii="Times New Roman" w:eastAsia="Times New Roman" w:hAnsi="Times New Roman" w:cs="Times New Roman"/>
          <w:color w:val="000000"/>
        </w:rPr>
        <w:t>, specificity; se, sensitivity</w:t>
      </w:r>
      <w:r w:rsidRPr="00432752">
        <w:rPr>
          <w:rFonts w:ascii="Times New Roman" w:eastAsia="Times New Roman" w:hAnsi="Times New Roman" w:cs="Times New Roman"/>
        </w:rPr>
        <w:br/>
      </w: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Pr="00D448F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>B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D448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>Oncotype</w:t>
      </w:r>
      <w:proofErr w:type="spellEnd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 + Clinical </w:t>
      </w:r>
      <w:r>
        <w:rPr>
          <w:rFonts w:ascii="Times New Roman" w:eastAsia="Times New Roman" w:hAnsi="Times New Roman" w:cs="Times New Roman"/>
          <w:b/>
          <w:bCs/>
          <w:color w:val="000000"/>
        </w:rPr>
        <w:t>F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eatur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8"/>
        <w:gridCol w:w="1025"/>
        <w:gridCol w:w="695"/>
      </w:tblGrid>
      <w:tr w:rsidR="00014A2E" w:rsidRPr="00D448FE" w:rsidTr="00B44EDB">
        <w:trPr>
          <w:trHeight w:val="205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DC6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h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DC61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ncotypeRecurrenceScore-ci-0.35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-1.0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014A2E" w:rsidRPr="00D448FE" w:rsidTr="00B44EDB">
        <w:trPr>
          <w:trHeight w:val="1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ize-ci- 0.4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-13.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014A2E" w:rsidRPr="00D448FE" w:rsidTr="00B44EDB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geAtDx-ci-0.445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8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</w:tr>
      <w:tr w:rsidR="00014A2E" w:rsidRPr="00D448FE" w:rsidTr="00B44EDB">
        <w:trPr>
          <w:trHeight w:val="4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natomicStageFloat-ci-0.439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6299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osLN-ci-0.438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-23.9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014A2E" w:rsidRPr="00D448FE" w:rsidTr="00B44EDB">
        <w:trPr>
          <w:trHeight w:val="2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</w:t>
            </w: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rainc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6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</w:t>
            </w: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hresh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20.6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6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</w:t>
            </w: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rains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</w:t>
            </w: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rainsp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Hazard Rati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azard Rati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3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95%C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95%CI Upp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69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bCs/>
                <w:color w:val="000000"/>
              </w:rPr>
              <w:t>95%CI 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C61AA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61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014A2E" w:rsidRPr="00432752" w:rsidRDefault="00014A2E" w:rsidP="00014A2E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432752">
        <w:rPr>
          <w:rFonts w:ascii="Times New Roman" w:eastAsia="Times New Roman" w:hAnsi="Times New Roman" w:cs="Times New Roman"/>
        </w:rPr>
        <w:t>Abbreviations: CI, confidence interval; NPV, negative predictive value; PPV, positive predictive value;</w:t>
      </w:r>
      <w:r w:rsidRPr="00432752">
        <w:rPr>
          <w:rFonts w:ascii="Times New Roman" w:hAnsi="Times New Roman" w:cs="Times New Roman"/>
        </w:rPr>
        <w:t xml:space="preserve"> </w:t>
      </w:r>
      <w:r w:rsidRPr="00432752">
        <w:rPr>
          <w:rFonts w:ascii="Times New Roman" w:eastAsia="Times New Roman" w:hAnsi="Times New Roman" w:cs="Times New Roman"/>
          <w:color w:val="000000"/>
        </w:rPr>
        <w:t xml:space="preserve">ci, c-index; </w:t>
      </w:r>
      <w:proofErr w:type="spellStart"/>
      <w:r w:rsidRPr="00432752">
        <w:rPr>
          <w:rFonts w:ascii="Times New Roman" w:eastAsia="Times New Roman" w:hAnsi="Times New Roman" w:cs="Times New Roman"/>
          <w:color w:val="000000"/>
        </w:rPr>
        <w:t>sp</w:t>
      </w:r>
      <w:proofErr w:type="spellEnd"/>
      <w:r w:rsidRPr="00432752">
        <w:rPr>
          <w:rFonts w:ascii="Times New Roman" w:eastAsia="Times New Roman" w:hAnsi="Times New Roman" w:cs="Times New Roman"/>
          <w:color w:val="000000"/>
        </w:rPr>
        <w:t>, specificity; se, sensitivity</w:t>
      </w:r>
      <w:r w:rsidRPr="00432752">
        <w:rPr>
          <w:rFonts w:ascii="Times New Roman" w:eastAsia="Times New Roman" w:hAnsi="Times New Roman" w:cs="Times New Roman"/>
        </w:rPr>
        <w:br/>
      </w:r>
      <w:r w:rsidRPr="00432752">
        <w:rPr>
          <w:rFonts w:ascii="Times New Roman" w:eastAsia="Times New Roman" w:hAnsi="Times New Roman" w:cs="Times New Roman"/>
        </w:rPr>
        <w:br/>
      </w: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Pr="00D448F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Supplemental 4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>C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D448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>Oncotype</w:t>
      </w:r>
      <w:proofErr w:type="spellEnd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 + AI-grad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71"/>
        <w:gridCol w:w="1013"/>
        <w:gridCol w:w="695"/>
      </w:tblGrid>
      <w:tr w:rsidR="00014A2E" w:rsidRPr="00D448FE" w:rsidTr="00B44EDB">
        <w:trPr>
          <w:trHeight w:val="18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h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ncotypeRecurrenceScore-ci-0.35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8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354</w:t>
            </w:r>
          </w:p>
        </w:tc>
      </w:tr>
      <w:tr w:rsidR="00014A2E" w:rsidRPr="00D448FE" w:rsidTr="00B44EDB">
        <w:trPr>
          <w:trHeight w:val="27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MitoNucleiRatioInvEpi-ci-0.381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7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NucleiClusterPercentile90MSTDegree2ProportionInvEpi-ci-0.578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</w:tr>
      <w:tr w:rsidR="00014A2E" w:rsidRPr="00D448FE" w:rsidTr="00B44EDB">
        <w:trPr>
          <w:trHeight w:val="2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NucleiSizeHighByAveInvEpi-ci-0.365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8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014A2E" w:rsidRPr="00D448FE" w:rsidTr="00B44EDB">
        <w:trPr>
          <w:trHeight w:val="14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TumorStromaRatio-ci-0.309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31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14A2E" w:rsidRPr="00D448FE" w:rsidTr="00B44EDB">
        <w:trPr>
          <w:trHeight w:val="1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ymph_count_per_tumor_count_win_15000_per10_yj_reann-ci-0.685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5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014A2E" w:rsidRPr="00D448FE" w:rsidTr="00B44EDB">
        <w:trPr>
          <w:trHeight w:val="2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umor4_Sheetsx_x1minus_Tubulesx-ci-0.312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umor4_Tubules_x1minus_Sheets-ci-0.686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8.3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014A2E" w:rsidRPr="00D448FE" w:rsidTr="00B44EDB">
        <w:trPr>
          <w:trHeight w:val="17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Trainc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Thresh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54.8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Trains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Trainsp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9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Hazard Rati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4.6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26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azard Rati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8.14E-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95%C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4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95%CI Upp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E93FE1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FE1">
              <w:rPr>
                <w:rFonts w:ascii="Times New Roman" w:eastAsia="Times New Roman" w:hAnsi="Times New Roman" w:cs="Times New Roman"/>
                <w:bCs/>
                <w:color w:val="000000"/>
              </w:rPr>
              <w:t>95%CI 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014A2E" w:rsidRPr="00432752" w:rsidRDefault="00014A2E" w:rsidP="00014A2E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432752">
        <w:rPr>
          <w:rFonts w:ascii="Times New Roman" w:eastAsia="Times New Roman" w:hAnsi="Times New Roman" w:cs="Times New Roman"/>
        </w:rPr>
        <w:t xml:space="preserve">Abbreviations: CI, confidence interval; NPV, negative predictive value; PPV, positive predictive value; </w:t>
      </w:r>
      <w:r w:rsidRPr="00432752">
        <w:rPr>
          <w:rFonts w:ascii="Times New Roman" w:eastAsia="Times New Roman" w:hAnsi="Times New Roman" w:cs="Times New Roman"/>
          <w:color w:val="000000"/>
        </w:rPr>
        <w:t xml:space="preserve">ci, c-index; </w:t>
      </w:r>
      <w:proofErr w:type="spellStart"/>
      <w:r w:rsidRPr="00432752">
        <w:rPr>
          <w:rFonts w:ascii="Times New Roman" w:eastAsia="Times New Roman" w:hAnsi="Times New Roman" w:cs="Times New Roman"/>
          <w:color w:val="000000"/>
        </w:rPr>
        <w:t>sp</w:t>
      </w:r>
      <w:proofErr w:type="spellEnd"/>
      <w:r w:rsidRPr="00432752">
        <w:rPr>
          <w:rFonts w:ascii="Times New Roman" w:eastAsia="Times New Roman" w:hAnsi="Times New Roman" w:cs="Times New Roman"/>
          <w:color w:val="000000"/>
        </w:rPr>
        <w:t>, specificity; se, sensitivity</w:t>
      </w:r>
      <w:r w:rsidRPr="00432752">
        <w:rPr>
          <w:rFonts w:ascii="Times New Roman" w:eastAsia="Times New Roman" w:hAnsi="Times New Roman" w:cs="Times New Roman"/>
        </w:rPr>
        <w:br/>
      </w:r>
      <w:r w:rsidRPr="00432752">
        <w:rPr>
          <w:rFonts w:ascii="Times New Roman" w:eastAsia="Times New Roman" w:hAnsi="Times New Roman" w:cs="Times New Roman"/>
        </w:rPr>
        <w:br/>
      </w:r>
    </w:p>
    <w:p w:rsidR="00014A2E" w:rsidRPr="00D448FE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A2E" w:rsidRPr="00D448F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Pr="00D448F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Pr="00D448F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014A2E" w:rsidRPr="00D448FE" w:rsidRDefault="00014A2E" w:rsidP="00014A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l 4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>D</w:t>
      </w:r>
      <w:r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proofErr w:type="spellStart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>Onco</w:t>
      </w:r>
      <w:proofErr w:type="spellEnd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 + </w:t>
      </w:r>
      <w:proofErr w:type="spellStart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>PDxBr</w:t>
      </w:r>
      <w:proofErr w:type="spellEnd"/>
      <w:r w:rsidRPr="00D448F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M</w:t>
      </w:r>
      <w:r w:rsidRPr="00D448FE">
        <w:rPr>
          <w:rFonts w:ascii="Times New Roman" w:eastAsia="Times New Roman" w:hAnsi="Times New Roman" w:cs="Times New Roman"/>
          <w:b/>
          <w:bCs/>
          <w:color w:val="000000"/>
        </w:rPr>
        <w:t>odel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71"/>
        <w:gridCol w:w="1013"/>
        <w:gridCol w:w="805"/>
      </w:tblGrid>
      <w:tr w:rsidR="00014A2E" w:rsidRPr="00D448FE" w:rsidTr="00B44EDB">
        <w:trPr>
          <w:trHeight w:val="79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Na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igh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s</w:t>
            </w:r>
          </w:p>
        </w:tc>
      </w:tr>
      <w:tr w:rsidR="00014A2E" w:rsidRPr="00D448FE" w:rsidTr="00B44EDB">
        <w:trPr>
          <w:trHeight w:val="151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ncotypeRecurrenceScore-ci-0.353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-13.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014A2E" w:rsidRPr="00D448FE" w:rsidTr="00B44EDB">
        <w:trPr>
          <w:trHeight w:val="14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MitoNucleiRatioInvEpi-ci-0.381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3819</w:t>
            </w:r>
          </w:p>
        </w:tc>
      </w:tr>
      <w:tr w:rsidR="00014A2E" w:rsidRPr="00D448FE" w:rsidTr="00B44EDB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NucleiClusterPercentile90MSTDegree2ProportionInvEpi-ci-0.578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-14.9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</w:tr>
      <w:tr w:rsidR="00014A2E" w:rsidRPr="00D448FE" w:rsidTr="00B44ED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NucleiSizeHighByAveInvEpi-ci-0.365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TumorStromaRatio-ci-0.309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0.8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</w:tr>
      <w:tr w:rsidR="00014A2E" w:rsidRPr="00D448FE" w:rsidTr="00B44EDB">
        <w:trPr>
          <w:trHeight w:val="17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ymph_count_per_tumor_count_win_15000_per10_yj_reann-ci-0.685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1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014A2E" w:rsidRPr="00D448FE" w:rsidTr="00B44EDB">
        <w:trPr>
          <w:trHeight w:val="7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umor4_Sheetsx_x1minus_Tubulesx-ci-0.312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014A2E" w:rsidRPr="00D448FE" w:rsidTr="00B44EDB">
        <w:trPr>
          <w:trHeight w:val="6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umor4_Tubules_x1minus_Sheets-ci-0.686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12.6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014A2E" w:rsidRPr="00D448FE" w:rsidTr="00B44EDB">
        <w:trPr>
          <w:trHeight w:val="4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geAtDx-ci-0.445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7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natomicStageFloat-ci-0.439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2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</w:tr>
      <w:tr w:rsidR="00014A2E" w:rsidRPr="00D448FE" w:rsidTr="00B44ED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osLN-ci-0.438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2.8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ge2Size2-ci-0.400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014A2E" w:rsidRPr="00D448FE" w:rsidTr="00B44EDB">
        <w:trPr>
          <w:trHeight w:val="8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Trainc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Thresh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2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Trains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Trainsp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P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Hazard Rati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6.1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Hazard Ratio (P valu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1.19E-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95%C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95%CI Upp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14A2E" w:rsidRPr="00D448FE" w:rsidTr="00B44EDB">
        <w:trPr>
          <w:trHeight w:val="16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BC5C75" w:rsidRDefault="00014A2E" w:rsidP="00B44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C75">
              <w:rPr>
                <w:rFonts w:ascii="Times New Roman" w:eastAsia="Times New Roman" w:hAnsi="Times New Roman" w:cs="Times New Roman"/>
                <w:bCs/>
                <w:color w:val="000000"/>
              </w:rPr>
              <w:t>95%CI 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14A2E" w:rsidRPr="00D448FE" w:rsidRDefault="00014A2E" w:rsidP="00B44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48F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014A2E" w:rsidRPr="00432752" w:rsidRDefault="00014A2E" w:rsidP="00014A2E">
      <w:pPr>
        <w:spacing w:after="24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432752">
        <w:rPr>
          <w:rFonts w:ascii="Times New Roman" w:eastAsia="Times New Roman" w:hAnsi="Times New Roman" w:cs="Times New Roman"/>
        </w:rPr>
        <w:t xml:space="preserve">Abbreviations: CI, confidence interval; NPV, negative predictive value; PPV, positive predictive value; </w:t>
      </w:r>
      <w:r w:rsidRPr="00432752">
        <w:rPr>
          <w:rFonts w:ascii="Times New Roman" w:eastAsia="Times New Roman" w:hAnsi="Times New Roman" w:cs="Times New Roman"/>
          <w:color w:val="000000"/>
        </w:rPr>
        <w:t xml:space="preserve">ci, c-index; </w:t>
      </w:r>
      <w:proofErr w:type="spellStart"/>
      <w:r w:rsidRPr="00432752">
        <w:rPr>
          <w:rFonts w:ascii="Times New Roman" w:eastAsia="Times New Roman" w:hAnsi="Times New Roman" w:cs="Times New Roman"/>
          <w:color w:val="000000"/>
        </w:rPr>
        <w:t>sp</w:t>
      </w:r>
      <w:proofErr w:type="spellEnd"/>
      <w:r w:rsidRPr="00432752">
        <w:rPr>
          <w:rFonts w:ascii="Times New Roman" w:eastAsia="Times New Roman" w:hAnsi="Times New Roman" w:cs="Times New Roman"/>
          <w:color w:val="000000"/>
        </w:rPr>
        <w:t>, specificity; se, sensitivity</w:t>
      </w:r>
      <w:r w:rsidRPr="00432752">
        <w:rPr>
          <w:rFonts w:ascii="Times New Roman" w:eastAsia="Times New Roman" w:hAnsi="Times New Roman" w:cs="Times New Roman"/>
        </w:rPr>
        <w:br/>
      </w:r>
      <w:r w:rsidRPr="00432752">
        <w:rPr>
          <w:rFonts w:ascii="Times New Roman" w:eastAsia="Times New Roman" w:hAnsi="Times New Roman" w:cs="Times New Roman"/>
        </w:rPr>
        <w:br/>
      </w:r>
    </w:p>
    <w:p w:rsidR="002B505F" w:rsidRDefault="002B505F">
      <w:bookmarkStart w:id="0" w:name="_GoBack"/>
      <w:bookmarkEnd w:id="0"/>
    </w:p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A2E"/>
    <w:rsid w:val="00006C25"/>
    <w:rsid w:val="00014A2E"/>
    <w:rsid w:val="00024657"/>
    <w:rsid w:val="000258A1"/>
    <w:rsid w:val="000318A0"/>
    <w:rsid w:val="00050408"/>
    <w:rsid w:val="00054201"/>
    <w:rsid w:val="00063907"/>
    <w:rsid w:val="00064A46"/>
    <w:rsid w:val="000F4B38"/>
    <w:rsid w:val="0011026C"/>
    <w:rsid w:val="00142F90"/>
    <w:rsid w:val="001632E8"/>
    <w:rsid w:val="00163ED2"/>
    <w:rsid w:val="001A021B"/>
    <w:rsid w:val="001B1C2F"/>
    <w:rsid w:val="001C601F"/>
    <w:rsid w:val="001F1B0F"/>
    <w:rsid w:val="001F2AC6"/>
    <w:rsid w:val="00205680"/>
    <w:rsid w:val="00211D14"/>
    <w:rsid w:val="00227460"/>
    <w:rsid w:val="00234FE3"/>
    <w:rsid w:val="00237671"/>
    <w:rsid w:val="00287797"/>
    <w:rsid w:val="00292E30"/>
    <w:rsid w:val="002B505F"/>
    <w:rsid w:val="002C789D"/>
    <w:rsid w:val="002C7E0C"/>
    <w:rsid w:val="002F1D80"/>
    <w:rsid w:val="00305646"/>
    <w:rsid w:val="0032667F"/>
    <w:rsid w:val="003517AA"/>
    <w:rsid w:val="003758F6"/>
    <w:rsid w:val="003774C0"/>
    <w:rsid w:val="003A05C6"/>
    <w:rsid w:val="003A1D87"/>
    <w:rsid w:val="003C09DC"/>
    <w:rsid w:val="003C28AA"/>
    <w:rsid w:val="003C6362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3B85"/>
    <w:rsid w:val="004F1CDD"/>
    <w:rsid w:val="00506314"/>
    <w:rsid w:val="005102F8"/>
    <w:rsid w:val="00521879"/>
    <w:rsid w:val="005668DB"/>
    <w:rsid w:val="0057660F"/>
    <w:rsid w:val="005A251D"/>
    <w:rsid w:val="005A5F02"/>
    <w:rsid w:val="005C623F"/>
    <w:rsid w:val="00601B9E"/>
    <w:rsid w:val="00640EEF"/>
    <w:rsid w:val="00685C05"/>
    <w:rsid w:val="006A22E6"/>
    <w:rsid w:val="006C0F07"/>
    <w:rsid w:val="00724829"/>
    <w:rsid w:val="00741FD2"/>
    <w:rsid w:val="00752F0B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A35B6"/>
    <w:rsid w:val="009B3AC5"/>
    <w:rsid w:val="009D6803"/>
    <w:rsid w:val="009E61E0"/>
    <w:rsid w:val="009F4FC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B55B9"/>
    <w:rsid w:val="00CB58AB"/>
    <w:rsid w:val="00CD05E5"/>
    <w:rsid w:val="00CD4935"/>
    <w:rsid w:val="00D00171"/>
    <w:rsid w:val="00D14BDE"/>
    <w:rsid w:val="00D420E7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A2981"/>
    <w:rsid w:val="00FA6B40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164D1-2036-4325-826A-37D3FF78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8</Words>
  <Characters>2616</Characters>
  <Application>Microsoft Office Word</Application>
  <DocSecurity>0</DocSecurity>
  <Lines>21</Lines>
  <Paragraphs>6</Paragraphs>
  <ScaleCrop>false</ScaleCrop>
  <Company>HP Inc.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2-12-13T07:48:00Z</dcterms:created>
  <dcterms:modified xsi:type="dcterms:W3CDTF">2022-12-13T07:48:00Z</dcterms:modified>
</cp:coreProperties>
</file>